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1041"/>
        <w:gridCol w:w="2441"/>
        <w:gridCol w:w="997"/>
        <w:gridCol w:w="6372"/>
      </w:tblGrid>
      <w:tr w:rsidR="00E86FB3" w:rsidRPr="00E86FB3" w14:paraId="4AAB54CB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A7F2F0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1F9A35" w14:textId="77777777" w:rsidR="00E86FB3" w:rsidRPr="00E86FB3" w:rsidRDefault="00F2615A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  <w:r w:rsidR="00E86FB3"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>Alias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26BC5D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>ABI Gene Expression Assay I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92644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>Cat#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7A1D21E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  <w:r w:rsidR="009669B4"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E86FB3">
              <w:rPr>
                <w:rFonts w:ascii="Calibri" w:eastAsia="Times New Roman" w:hAnsi="Calibri" w:cs="Calibri"/>
                <w:b/>
                <w:bCs/>
                <w:color w:val="000000"/>
              </w:rPr>
              <w:t>escription</w:t>
            </w:r>
          </w:p>
        </w:tc>
      </w:tr>
      <w:tr w:rsidR="00E86FB3" w:rsidRPr="00E86FB3" w14:paraId="0AE29FED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E0C58A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Actc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071826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3E363B8D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333821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197709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69C6CE3B" w14:textId="25E58087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lpha cardiac actin</w:t>
            </w:r>
          </w:p>
        </w:tc>
      </w:tr>
      <w:tr w:rsidR="00E86FB3" w:rsidRPr="00E86FB3" w14:paraId="06E410E7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1E0F8E" w14:textId="4B389702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Acvr2b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4786DD" w14:textId="05B7FCF0" w:rsidR="00E86FB3" w:rsidRPr="00E86FB3" w:rsidRDefault="0093342B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cvRIIb</w:t>
            </w:r>
            <w:proofErr w:type="spellEnd"/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A0DA2AE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31664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826B13F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F6A9508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 xml:space="preserve">Activin beta 2 receptor in 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TGF</w:t>
            </w:r>
            <w:r w:rsidRPr="0093342B">
              <w:rPr>
                <w:rFonts w:ascii="Symbol" w:eastAsia="Times New Roman" w:hAnsi="Symbol" w:cs="Calibri"/>
                <w:color w:val="000000"/>
              </w:rPr>
              <w:t>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family signaling</w:t>
            </w:r>
          </w:p>
        </w:tc>
      </w:tr>
      <w:tr w:rsidR="00E86FB3" w:rsidRPr="00E86FB3" w14:paraId="0C63EE10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3FA37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Alk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6EB9CA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Acvr1b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73DA3EA4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6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75713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6A205A1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60BEA244" w14:textId="2BC24F2F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Activin beta 1 receptor in TGF</w:t>
            </w:r>
            <w:r w:rsidR="0093342B" w:rsidRPr="0093342B">
              <w:rPr>
                <w:rFonts w:ascii="Symbol" w:eastAsia="Times New Roman" w:hAnsi="Symbol" w:cs="Calibri"/>
                <w:color w:val="000000"/>
              </w:rPr>
              <w:t></w:t>
            </w:r>
            <w:r w:rsidRPr="00E86FB3">
              <w:rPr>
                <w:rFonts w:ascii="Calibri" w:eastAsia="Times New Roman" w:hAnsi="Calibri" w:cs="Calibri"/>
                <w:color w:val="000000"/>
              </w:rPr>
              <w:t xml:space="preserve"> family signaling</w:t>
            </w:r>
          </w:p>
        </w:tc>
      </w:tr>
      <w:tr w:rsidR="00E86FB3" w:rsidRPr="00E86FB3" w14:paraId="75D16855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7FB578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Cfd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61B3E2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73E9F2C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7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42664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86D2C0E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1F400375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Complement factor D (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adipsin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86FB3" w:rsidRPr="00E86FB3" w14:paraId="5F649BB4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9C73FE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Cidec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1AE5D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0F11C3E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8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617672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D5189E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561E31AD" w14:textId="0C221EB7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 xml:space="preserve">ell death inducing DFFA-like </w:t>
            </w:r>
            <w:proofErr w:type="gramStart"/>
            <w:r w:rsidR="00E86FB3" w:rsidRPr="00E86FB3">
              <w:rPr>
                <w:rFonts w:ascii="Calibri" w:eastAsia="Times New Roman" w:hAnsi="Calibri" w:cs="Calibri"/>
                <w:color w:val="000000"/>
              </w:rPr>
              <w:t>effector  c</w:t>
            </w:r>
            <w:proofErr w:type="gramEnd"/>
          </w:p>
        </w:tc>
      </w:tr>
      <w:tr w:rsidR="00E86FB3" w:rsidRPr="00E86FB3" w14:paraId="20C0C4F6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B62AC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Cyr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93B45D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17B23BC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9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87498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16B5DF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5E4BE5EE" w14:textId="04547071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rowth factor inducible early gene</w:t>
            </w:r>
          </w:p>
        </w:tc>
      </w:tr>
      <w:tr w:rsidR="00E86FB3" w:rsidRPr="00E86FB3" w14:paraId="7AE52D0B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50E19E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Dnajb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EC327B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359687B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0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44519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0A21AE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17BAF8BD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heat shock protein member B1</w:t>
            </w:r>
          </w:p>
        </w:tc>
      </w:tr>
      <w:tr w:rsidR="00E86FB3" w:rsidRPr="00E86FB3" w14:paraId="14A09FC6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4FDFCA7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Fasn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D25DAB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7606281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662319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AFD297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F2EE1FF" w14:textId="27519DB3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atty acid synthase</w:t>
            </w:r>
          </w:p>
        </w:tc>
      </w:tr>
      <w:tr w:rsidR="00E86FB3" w:rsidRPr="00E86FB3" w14:paraId="0AB6AB26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1E21E1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Foxo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06A25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158F7360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2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90671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49D61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1AA6C3EA" w14:textId="1DE6654A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box 1, trans. factor in IGF-I/PI3K/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Akt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pathway, 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Smads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>/ TGF</w:t>
            </w:r>
            <w:r w:rsidR="0093342B" w:rsidRPr="0093342B">
              <w:rPr>
                <w:rFonts w:ascii="Symbol" w:eastAsia="Times New Roman" w:hAnsi="Symbol" w:cs="Calibri"/>
                <w:color w:val="000000"/>
              </w:rPr>
              <w:t></w:t>
            </w:r>
            <w:r w:rsidRPr="00E86FB3">
              <w:rPr>
                <w:rFonts w:ascii="Calibri" w:eastAsia="Times New Roman" w:hAnsi="Calibri" w:cs="Calibri"/>
                <w:color w:val="000000"/>
              </w:rPr>
              <w:t xml:space="preserve"> complex</w:t>
            </w:r>
          </w:p>
        </w:tc>
      </w:tr>
      <w:tr w:rsidR="00E86FB3" w:rsidRPr="00E86FB3" w14:paraId="2959D7A3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D07AB1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Fst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FFA06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DB89F66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3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514982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C7F70E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285D9640" w14:textId="6B956E89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ollistatin</w:t>
            </w:r>
            <w:proofErr w:type="spellEnd"/>
            <w:r w:rsidR="00E86FB3" w:rsidRPr="00E86FB3">
              <w:rPr>
                <w:rFonts w:ascii="Calibri" w:eastAsia="Times New Roman" w:hAnsi="Calibri" w:cs="Calibri"/>
                <w:color w:val="000000"/>
              </w:rPr>
              <w:t>, binds myostatin and activin</w:t>
            </w:r>
          </w:p>
        </w:tc>
      </w:tr>
      <w:tr w:rsidR="00E86FB3" w:rsidRPr="00E86FB3" w14:paraId="56722125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B25F81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Fstl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06C928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35FCF96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4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33371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DAB6EF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4CD6396" w14:textId="4C8A9FF6" w:rsidR="00E86FB3" w:rsidRPr="00E86FB3" w:rsidRDefault="0093342B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ollistatin</w:t>
            </w:r>
            <w:proofErr w:type="spellEnd"/>
            <w:r w:rsidR="00E86FB3" w:rsidRPr="00E86FB3">
              <w:rPr>
                <w:rFonts w:ascii="Calibri" w:eastAsia="Times New Roman" w:hAnsi="Calibri" w:cs="Calibri"/>
                <w:color w:val="000000"/>
              </w:rPr>
              <w:t xml:space="preserve"> like 1 </w:t>
            </w:r>
          </w:p>
        </w:tc>
      </w:tr>
      <w:tr w:rsidR="00E86FB3" w:rsidRPr="00E86FB3" w14:paraId="1F96E6E3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36E765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Fzd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BF932B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37DBA41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5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206511_s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5F1D2A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40EEAE0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 xml:space="preserve">Frizzled class receptor 9, 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Wnt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</w:tr>
      <w:tr w:rsidR="00E86FB3" w:rsidRPr="00E86FB3" w14:paraId="1AFACFBD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24499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Gamt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28D9E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C3BA8D0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6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87473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C81B1D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42C5026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Guanidinoacetate methyltransferase, an N-methyltransferase that catalyzes synthesis of creatine</w:t>
            </w:r>
          </w:p>
        </w:tc>
      </w:tr>
      <w:tr w:rsidR="00E86FB3" w:rsidRPr="00E86FB3" w14:paraId="4A615F34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3004BB8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Id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65A550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1F83D53E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7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775963_g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986392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3430ACC9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Inhibitor of DNA binding 1</w:t>
            </w:r>
          </w:p>
        </w:tc>
      </w:tr>
      <w:tr w:rsidR="00E86FB3" w:rsidRPr="00E86FB3" w14:paraId="32294518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8E32F9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Igfbp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E462F3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58DD94C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8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516037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D618AB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597D2CB7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Insulin-like growth factor (IGF) binding protein 5</w:t>
            </w:r>
          </w:p>
        </w:tc>
      </w:tr>
      <w:tr w:rsidR="00E86FB3" w:rsidRPr="00E86FB3" w14:paraId="48253961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DCB60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Itgb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3FC96B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B1EBB0D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9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39825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FACFDD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550551F0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Integrin binding protein 5, focal adhesion</w:t>
            </w:r>
          </w:p>
        </w:tc>
      </w:tr>
      <w:tr w:rsidR="00E86FB3" w:rsidRPr="00E86FB3" w14:paraId="787B1D38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172C3B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Kcnma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08C626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7EA67D29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0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268569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1C9A89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6861515C" w14:textId="168A0065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otassium calcium-activated channel subfamily M alpha 1</w:t>
            </w:r>
          </w:p>
        </w:tc>
      </w:tr>
      <w:tr w:rsidR="00E86FB3" w:rsidRPr="00E86FB3" w14:paraId="3964C5BF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C13FF2F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Mybph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315901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E307EA3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1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43928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77160D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4495943D" w14:textId="2ACF5B7A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yosin binding protein H</w:t>
            </w:r>
          </w:p>
        </w:tc>
      </w:tr>
      <w:tr w:rsidR="00E86FB3" w:rsidRPr="00E86FB3" w14:paraId="14680DC1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21DDA3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Myf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40884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Mrf4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CB84835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2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35126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B6F93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A8466CA" w14:textId="278F1B91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uscle specific transcription factor for differentiation and development</w:t>
            </w:r>
          </w:p>
        </w:tc>
      </w:tr>
      <w:tr w:rsidR="00E86FB3" w:rsidRPr="00E86FB3" w14:paraId="70E5164B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1459BA" w14:textId="61453AF0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Mstn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C2DA1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GDF8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B363E17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3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254559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F8C1A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7429566A" w14:textId="7D3B66DB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 xml:space="preserve">egative regulator of muscle growth, </w:t>
            </w:r>
            <w:proofErr w:type="spellStart"/>
            <w:r w:rsidR="00E86FB3" w:rsidRPr="00E86FB3">
              <w:rPr>
                <w:rFonts w:ascii="Calibri" w:eastAsia="Times New Roman" w:hAnsi="Calibri" w:cs="Calibri"/>
                <w:color w:val="000000"/>
              </w:rPr>
              <w:t>TGF</w:t>
            </w:r>
            <w:r w:rsidR="00E86FB3" w:rsidRPr="00DE6B50">
              <w:rPr>
                <w:rFonts w:ascii="Symbol" w:eastAsia="Times New Roman" w:hAnsi="Symbol" w:cs="Calibri"/>
                <w:color w:val="000000"/>
              </w:rPr>
              <w:t></w:t>
            </w:r>
            <w:proofErr w:type="spellEnd"/>
            <w:r w:rsidR="00E86FB3" w:rsidRPr="00E86FB3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</w:tr>
      <w:tr w:rsidR="00E86FB3" w:rsidRPr="00E86FB3" w14:paraId="15B19BEC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F9529C5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Pax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701B0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3FCA62D7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4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354484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23EB6E2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4AFAE1B4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Paired box gene 7, specification of myogenic satellite cells</w:t>
            </w:r>
          </w:p>
        </w:tc>
      </w:tr>
      <w:tr w:rsidR="00E86FB3" w:rsidRPr="00E86FB3" w14:paraId="02A62642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B764EE" w14:textId="2709123B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Ppargc1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A7E124" w14:textId="6F7C4DCD" w:rsidR="00E86FB3" w:rsidRPr="00E86FB3" w:rsidRDefault="00DE6B50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gc1a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2750463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5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208835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36096D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7A149507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 xml:space="preserve">Peroxisome 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prolif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activated receptor, γ </w:t>
            </w: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coact</w:t>
            </w:r>
            <w:proofErr w:type="spellEnd"/>
            <w:r w:rsidRPr="00E86FB3">
              <w:rPr>
                <w:rFonts w:ascii="Calibri" w:eastAsia="Times New Roman" w:hAnsi="Calibri" w:cs="Calibri"/>
                <w:color w:val="000000"/>
              </w:rPr>
              <w:t xml:space="preserve"> 1a</w:t>
            </w:r>
          </w:p>
        </w:tc>
      </w:tr>
      <w:tr w:rsidR="00E86FB3" w:rsidRPr="00E86FB3" w14:paraId="1443119C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B165711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Pitx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16FDA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40D84F4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6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316994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B2283C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6EBE43F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Paired-like homeodomain transcription factor 2</w:t>
            </w:r>
          </w:p>
        </w:tc>
      </w:tr>
      <w:tr w:rsidR="00E86FB3" w:rsidRPr="00E86FB3" w14:paraId="20A5BEF3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07594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Rbp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F8B6D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108AF282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7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803266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8612B5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5B888D68" w14:textId="71197179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etinol binding protein 4</w:t>
            </w:r>
          </w:p>
        </w:tc>
      </w:tr>
      <w:tr w:rsidR="00E86FB3" w:rsidRPr="00E86FB3" w14:paraId="09C45DCE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9B46E6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86FB3">
              <w:rPr>
                <w:rFonts w:ascii="Calibri" w:eastAsia="Times New Roman" w:hAnsi="Calibri" w:cs="Calibri"/>
              </w:rPr>
              <w:t>Retn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FB9822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B081B22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8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445641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105A577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0A9B654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6FB3">
              <w:rPr>
                <w:rFonts w:ascii="Calibri" w:eastAsia="Times New Roman" w:hAnsi="Calibri" w:cs="Calibri"/>
                <w:color w:val="000000"/>
              </w:rPr>
              <w:t>Resistin</w:t>
            </w:r>
            <w:proofErr w:type="spellEnd"/>
          </w:p>
        </w:tc>
      </w:tr>
      <w:tr w:rsidR="00E86FB3" w:rsidRPr="00E86FB3" w14:paraId="7B86C648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4F5E89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Slc38a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EA83AC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7CA542B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29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0628416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0BEB0A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4C4483F2" w14:textId="74A7B9BF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E86FB3" w:rsidRPr="00E86FB3">
              <w:rPr>
                <w:rFonts w:ascii="Calibri" w:eastAsia="Times New Roman" w:hAnsi="Calibri" w:cs="Calibri"/>
                <w:color w:val="000000"/>
              </w:rPr>
              <w:t>olute carrier 38, member2</w:t>
            </w:r>
          </w:p>
        </w:tc>
      </w:tr>
      <w:tr w:rsidR="0093342B" w:rsidRPr="00E86FB3" w14:paraId="3BC98AF9" w14:textId="77777777" w:rsidTr="00BE7CBD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701ABE" w14:textId="77777777" w:rsidR="0093342B" w:rsidRPr="00E86FB3" w:rsidRDefault="0093342B" w:rsidP="00BE7C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Trim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BE9FB3" w14:textId="77777777" w:rsidR="0093342B" w:rsidRPr="00E86FB3" w:rsidRDefault="0093342B" w:rsidP="00BE7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MuRF1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7001641A" w14:textId="77777777" w:rsidR="0093342B" w:rsidRPr="00E86FB3" w:rsidRDefault="0093342B" w:rsidP="00BE7CBD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0" w:history="1">
              <w:r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185221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6A1DA1" w14:textId="77777777" w:rsidR="0093342B" w:rsidRPr="00E86FB3" w:rsidRDefault="0093342B" w:rsidP="00BE7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01FF576C" w14:textId="2F581A1C" w:rsidR="0093342B" w:rsidRPr="00E86FB3" w:rsidRDefault="0093342B" w:rsidP="00BE7C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Muscle ring finger protein, ubiquitin ligase in sk. muscle atrophy</w:t>
            </w:r>
          </w:p>
        </w:tc>
      </w:tr>
      <w:tr w:rsidR="00E86FB3" w:rsidRPr="00E86FB3" w14:paraId="67607370" w14:textId="77777777" w:rsidTr="0093342B">
        <w:trPr>
          <w:trHeight w:val="29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71C385" w14:textId="77777777" w:rsidR="00E86FB3" w:rsidRPr="00E86FB3" w:rsidRDefault="00E86FB3" w:rsidP="00E86FB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Zmynd1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66BFD3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86FB3">
              <w:rPr>
                <w:rFonts w:ascii="Calibri" w:eastAsia="Times New Roman" w:hAnsi="Calibri" w:cs="Calibri"/>
              </w:rPr>
              <w:t>Mss51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07D9DAE5" w14:textId="7777777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31" w:history="1">
              <w:r w:rsidR="00E86FB3" w:rsidRPr="00E86FB3">
                <w:rPr>
                  <w:rFonts w:ascii="Calibri" w:eastAsia="Times New Roman" w:hAnsi="Calibri" w:cs="Calibri"/>
                  <w:color w:val="0563C1"/>
                  <w:u w:val="single"/>
                </w:rPr>
                <w:t>Mm01279355_m1</w:t>
              </w:r>
            </w:hyperlink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AF437B" w14:textId="77777777" w:rsidR="00E86FB3" w:rsidRPr="00E86FB3" w:rsidRDefault="00E86FB3" w:rsidP="00E86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6FB3">
              <w:rPr>
                <w:rFonts w:ascii="Calibri" w:eastAsia="Times New Roman" w:hAnsi="Calibri" w:cs="Calibri"/>
                <w:color w:val="000000"/>
              </w:rPr>
              <w:t>4331182</w:t>
            </w:r>
          </w:p>
        </w:tc>
        <w:tc>
          <w:tcPr>
            <w:tcW w:w="6372" w:type="dxa"/>
            <w:shd w:val="clear" w:color="auto" w:fill="auto"/>
            <w:noWrap/>
            <w:vAlign w:val="bottom"/>
            <w:hideMark/>
          </w:tcPr>
          <w:p w14:paraId="1DBC99AE" w14:textId="15342CF7" w:rsidR="00E86FB3" w:rsidRPr="00E86FB3" w:rsidRDefault="00DE6B50" w:rsidP="00E86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</w:t>
            </w:r>
            <w:bookmarkStart w:id="0" w:name="_GoBack"/>
            <w:bookmarkEnd w:id="0"/>
            <w:r w:rsidR="00E86FB3" w:rsidRPr="00E86FB3">
              <w:rPr>
                <w:rFonts w:ascii="Calibri" w:eastAsia="Times New Roman" w:hAnsi="Calibri" w:cs="Calibri"/>
                <w:color w:val="000000"/>
              </w:rPr>
              <w:t>inc finger family</w:t>
            </w:r>
          </w:p>
        </w:tc>
      </w:tr>
    </w:tbl>
    <w:p w14:paraId="7A39779C" w14:textId="77777777" w:rsidR="00E86FB3" w:rsidRDefault="00E86FB3"/>
    <w:p w14:paraId="09AE9968" w14:textId="77777777" w:rsidR="00E86FB3" w:rsidRPr="00E86FB3" w:rsidRDefault="00E86FB3" w:rsidP="00E86FB3"/>
    <w:p w14:paraId="0A3FD678" w14:textId="77777777" w:rsidR="00E86FB3" w:rsidRPr="00E86FB3" w:rsidRDefault="00E86FB3" w:rsidP="00E86FB3"/>
    <w:p w14:paraId="4E136919" w14:textId="77777777" w:rsidR="00E86FB3" w:rsidRDefault="00E86FB3" w:rsidP="00E86FB3"/>
    <w:p w14:paraId="59B3C410" w14:textId="77777777" w:rsidR="0034197D" w:rsidRPr="00E86FB3" w:rsidRDefault="00E86FB3" w:rsidP="00E86FB3">
      <w:pPr>
        <w:tabs>
          <w:tab w:val="left" w:pos="5500"/>
        </w:tabs>
      </w:pPr>
      <w:r>
        <w:tab/>
      </w:r>
    </w:p>
    <w:sectPr w:rsidR="0034197D" w:rsidRPr="00E86FB3" w:rsidSect="00E86F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FB3"/>
    <w:rsid w:val="0001773A"/>
    <w:rsid w:val="000D650D"/>
    <w:rsid w:val="001120B5"/>
    <w:rsid w:val="0034197D"/>
    <w:rsid w:val="0093342B"/>
    <w:rsid w:val="009669B4"/>
    <w:rsid w:val="00DE6B50"/>
    <w:rsid w:val="00E86FB3"/>
    <w:rsid w:val="00F2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D235"/>
  <w15:chartTrackingRefBased/>
  <w15:docId w15:val="{30787F77-A51F-4D89-8BB8-4C6C7F18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6FB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0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rmofisher.com/taqman-gene-expression/product/Mm00617672_m1?CID=&amp;ICID=&amp;subtype=ge_all" TargetMode="External"/><Relationship Id="rId13" Type="http://schemas.openxmlformats.org/officeDocument/2006/relationships/hyperlink" Target="http://www.thermofisher.com/taqman-gene-expression/product/Mm00514982_m1?CID=&amp;ICID=&amp;subtype=ge_all" TargetMode="External"/><Relationship Id="rId18" Type="http://schemas.openxmlformats.org/officeDocument/2006/relationships/hyperlink" Target="https://www.thermofisher.com/taqman-gene-expression/product/Mm00516037_m1?CID=&amp;ICID=&amp;subtype=" TargetMode="External"/><Relationship Id="rId26" Type="http://schemas.openxmlformats.org/officeDocument/2006/relationships/hyperlink" Target="http://www.thermofisher.com/taqman-gene-expression/product/Mm01316994_m1?CID=&amp;ICID=&amp;subtype=ge_al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thermofisher.com/taqman-gene-expression/product/Mm00443928_m1?CID=&amp;ICID=&amp;subtype=ge_all" TargetMode="External"/><Relationship Id="rId7" Type="http://schemas.openxmlformats.org/officeDocument/2006/relationships/hyperlink" Target="http://www.thermofisher.com/taqman-gene-expression/product/Mm00442664_m1?CID=&amp;ICID=&amp;subtype=ge_all" TargetMode="External"/><Relationship Id="rId12" Type="http://schemas.openxmlformats.org/officeDocument/2006/relationships/hyperlink" Target="http://www.thermofisher.com/taqman-gene-expression/product/Mm00490671_m1?CID=&amp;ICID=&amp;subtype=ge_all" TargetMode="External"/><Relationship Id="rId17" Type="http://schemas.openxmlformats.org/officeDocument/2006/relationships/hyperlink" Target="http://www.thermofisher.com/taqman-gene-expression/product/Mm00775963_g1?CID=&amp;ICID=&amp;subtype=ge_all" TargetMode="External"/><Relationship Id="rId25" Type="http://schemas.openxmlformats.org/officeDocument/2006/relationships/hyperlink" Target="http://www.thermofisher.com/taqman-gene-expression/product/Mm01208835_m1?CID=&amp;ICID=&amp;subtype=ge_all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thermofisher.com/taqman-gene-expression/product/Mm00487473_m1?CID=&amp;ICID=&amp;subtype=" TargetMode="External"/><Relationship Id="rId20" Type="http://schemas.openxmlformats.org/officeDocument/2006/relationships/hyperlink" Target="http://www.thermofisher.com/taqman-gene-expression/product/Mm01268569_m1?CID=&amp;ICID=&amp;subtype=ge_all" TargetMode="External"/><Relationship Id="rId29" Type="http://schemas.openxmlformats.org/officeDocument/2006/relationships/hyperlink" Target="http://www.thermofisher.com/taqman-gene-expression/product/Mm00628416_m1?CID=&amp;ICID=&amp;subtype=ge_al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thermofisher.com/taqman-gene-expression/product/Mm00475713_m1?CID=&amp;ICID=&amp;subtype=ge_all" TargetMode="External"/><Relationship Id="rId11" Type="http://schemas.openxmlformats.org/officeDocument/2006/relationships/hyperlink" Target="http://www.thermofisher.com/taqman-gene-expression/product/Mm00662319_m1?CID=&amp;ICID=&amp;subtype=ge_all" TargetMode="External"/><Relationship Id="rId24" Type="http://schemas.openxmlformats.org/officeDocument/2006/relationships/hyperlink" Target="https://www.thermofisher.com/taqman-gene-expression/product/Mm01354484_m1?CID=&amp;ICID=&amp;subtype=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www.thermofisher.com/taqman-gene-expression/product/Mm00431664_m1?CID=&amp;ICID=&amp;subtype=ge_all" TargetMode="External"/><Relationship Id="rId15" Type="http://schemas.openxmlformats.org/officeDocument/2006/relationships/hyperlink" Target="http://www.thermofisher.com/taqman-gene-expression/product/Mm01206511_s1?CID=&amp;ICID=&amp;subtype=ge_all" TargetMode="External"/><Relationship Id="rId23" Type="http://schemas.openxmlformats.org/officeDocument/2006/relationships/hyperlink" Target="http://www.thermofisher.com/taqman-gene-expression/product/Mm01254559_m1?CID=&amp;ICID=&amp;subtype=ge_all" TargetMode="External"/><Relationship Id="rId28" Type="http://schemas.openxmlformats.org/officeDocument/2006/relationships/hyperlink" Target="http://www.thermofisher.com/taqman-gene-expression/product/Mm00445641_m1?CID=&amp;ICID=&amp;subtype=ge_all" TargetMode="External"/><Relationship Id="rId10" Type="http://schemas.openxmlformats.org/officeDocument/2006/relationships/hyperlink" Target="http://www.thermofisher.com/taqman-gene-expression/product/Mm00444519_m1?CID=&amp;ICID=&amp;subtype=ge_all" TargetMode="External"/><Relationship Id="rId19" Type="http://schemas.openxmlformats.org/officeDocument/2006/relationships/hyperlink" Target="https://www.thermofisher.com/taqman-gene-expression/product/Mm00439825_m1?CID=&amp;ICID=&amp;subtype=" TargetMode="External"/><Relationship Id="rId31" Type="http://schemas.openxmlformats.org/officeDocument/2006/relationships/hyperlink" Target="http://www.thermofisher.com/taqman-gene-expression/product/Mm01279355_m1?CID=&amp;ICID=&amp;subtype=ge_all" TargetMode="External"/><Relationship Id="rId4" Type="http://schemas.openxmlformats.org/officeDocument/2006/relationships/hyperlink" Target="http://www.thermofisher.com/taqman-gene-expression/product/Mm01333821_m1?CID=&amp;ICID=&amp;subtype=ge_all" TargetMode="External"/><Relationship Id="rId9" Type="http://schemas.openxmlformats.org/officeDocument/2006/relationships/hyperlink" Target="http://www.thermofisher.com/taqman-gene-expression/product/Mm00487498_m1?CID=&amp;ICID=&amp;subtype=ge_all" TargetMode="External"/><Relationship Id="rId14" Type="http://schemas.openxmlformats.org/officeDocument/2006/relationships/hyperlink" Target="http://www.thermofisher.com/taqman-gene-expression/product/Mm00433371_m1?CID=&amp;ICID=&amp;subtype=ge_all" TargetMode="External"/><Relationship Id="rId22" Type="http://schemas.openxmlformats.org/officeDocument/2006/relationships/hyperlink" Target="http://www.thermofisher.com/taqman-gene-expression/product/Mm00435126_m1?CID=&amp;ICID=&amp;subtype=ge_all" TargetMode="External"/><Relationship Id="rId27" Type="http://schemas.openxmlformats.org/officeDocument/2006/relationships/hyperlink" Target="http://www.thermofisher.com/taqman-gene-expression/product/Mm00803266_m1?CID=&amp;ICID=&amp;subtype=ge_all" TargetMode="External"/><Relationship Id="rId30" Type="http://schemas.openxmlformats.org/officeDocument/2006/relationships/hyperlink" Target="http://www.thermofisher.com/taqman-gene-expression/product/Mm01185221_m1?CID=&amp;ICID=&amp;subtype=ge_a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ie23@att.net</dc:creator>
  <cp:keywords/>
  <dc:description/>
  <cp:lastModifiedBy>nonie23@att.net</cp:lastModifiedBy>
  <cp:revision>4</cp:revision>
  <dcterms:created xsi:type="dcterms:W3CDTF">2018-04-17T18:41:00Z</dcterms:created>
  <dcterms:modified xsi:type="dcterms:W3CDTF">2018-05-13T21:43:00Z</dcterms:modified>
</cp:coreProperties>
</file>